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43F5" w:rsidRPr="001A00D7" w:rsidRDefault="005743F5" w:rsidP="005743F5">
      <w:pPr>
        <w:pStyle w:val="a3"/>
        <w:spacing w:line="480" w:lineRule="auto"/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  <w:r w:rsidRPr="001A00D7">
        <w:rPr>
          <w:rFonts w:ascii="Times New Roman" w:hAnsi="Times New Roman" w:cs="Times New Roman"/>
          <w:b/>
          <w:szCs w:val="24"/>
        </w:rPr>
        <w:t xml:space="preserve">S1 Table. Correlation </w:t>
      </w:r>
      <w:r w:rsidRPr="001A00D7">
        <w:rPr>
          <w:rFonts w:ascii="Times New Roman" w:hAnsi="Times New Roman" w:cs="Times New Roman"/>
          <w:b/>
          <w:kern w:val="0"/>
          <w:szCs w:val="24"/>
        </w:rPr>
        <w:t>coefficients</w:t>
      </w:r>
      <w:r w:rsidRPr="001A00D7">
        <w:rPr>
          <w:rFonts w:ascii="Times New Roman" w:hAnsi="Times New Roman" w:cs="Times New Roman"/>
          <w:b/>
          <w:szCs w:val="24"/>
        </w:rPr>
        <w:t xml:space="preserve"> among the continuous or ordinal variables </w:t>
      </w:r>
    </w:p>
    <w:tbl>
      <w:tblPr>
        <w:tblW w:w="14290" w:type="dxa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 w:rsidR="005743F5" w:rsidRPr="00C147B6" w:rsidTr="00667E30">
        <w:trPr>
          <w:cantSplit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743F5" w:rsidRPr="001A00D7" w:rsidRDefault="005743F5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 xml:space="preserve">MCA </w:t>
            </w:r>
            <w:r w:rsidRPr="00C147B6">
              <w:rPr>
                <w:rFonts w:ascii="Times New Roman" w:eastAsia="맑은 고딕" w:hAnsi="Times New Roman" w:cs="Times New Roman"/>
                <w:szCs w:val="20"/>
              </w:rPr>
              <w:t>PI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i/>
                <w:szCs w:val="20"/>
              </w:rPr>
              <w:t>P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MRIR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i/>
                <w:szCs w:val="20"/>
              </w:rPr>
              <w:t>P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WMH total volum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i/>
                <w:szCs w:val="20"/>
              </w:rPr>
              <w:t>P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WMH subcortical volum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i/>
                <w:szCs w:val="20"/>
              </w:rPr>
              <w:t>P</w:t>
            </w:r>
          </w:p>
        </w:tc>
      </w:tr>
      <w:tr w:rsidR="005743F5" w:rsidRPr="00C147B6" w:rsidTr="00667E30">
        <w:trPr>
          <w:cantSplit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Age (year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48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&lt;0.001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3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765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43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&lt;0.001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512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&lt;0.001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</w:tr>
      <w:tr w:rsidR="005743F5" w:rsidRPr="00C147B6" w:rsidTr="00667E30">
        <w:trPr>
          <w:cantSplit/>
        </w:trPr>
        <w:tc>
          <w:tcPr>
            <w:tcW w:w="3402" w:type="dxa"/>
            <w:shd w:val="clear" w:color="auto" w:fill="FFFFFF"/>
          </w:tcPr>
          <w:p w:rsidR="005743F5" w:rsidRPr="00C147B6" w:rsidRDefault="005743F5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Total sleep time (min)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-0.217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33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29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779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-0.223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28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-0.224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27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5743F5" w:rsidRPr="00C147B6" w:rsidTr="00667E30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5743F5" w:rsidRPr="00C147B6" w:rsidRDefault="005743F5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 xml:space="preserve">Sleep efficiency (%) 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-0.234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21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99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337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-0.186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69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-0.189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64</w:t>
            </w:r>
          </w:p>
        </w:tc>
      </w:tr>
      <w:tr w:rsidR="005743F5" w:rsidRPr="00C147B6" w:rsidTr="00667E30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5743F5" w:rsidRPr="00C147B6" w:rsidRDefault="005743F5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Stage N3 (%)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-0.001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991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-0.216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34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-0.168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100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-0.189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64</w:t>
            </w:r>
          </w:p>
        </w:tc>
      </w:tr>
      <w:tr w:rsidR="005743F5" w:rsidRPr="00C147B6" w:rsidTr="00667E30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5743F5" w:rsidRPr="00C147B6" w:rsidRDefault="005743F5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Apnea-hypopnea index (/h)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123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31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151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140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306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01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-0.429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&lt;0.001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</w:tr>
      <w:tr w:rsidR="005743F5" w:rsidRPr="00C147B6" w:rsidTr="00667E30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5743F5" w:rsidRPr="00C147B6" w:rsidRDefault="005743F5" w:rsidP="00667E30">
            <w:pPr>
              <w:pStyle w:val="a3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Respiratory distress index (/h)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1</w:t>
            </w:r>
            <w:r>
              <w:rPr>
                <w:rFonts w:ascii="Times New Roman" w:eastAsia="맑은 고딕" w:hAnsi="Times New Roman" w:cs="Times New Roman"/>
                <w:szCs w:val="20"/>
              </w:rPr>
              <w:t>6</w:t>
            </w:r>
            <w:r w:rsidRPr="00C147B6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szCs w:val="20"/>
              </w:rPr>
              <w:t>15</w:t>
            </w:r>
            <w:r w:rsidRPr="00C147B6">
              <w:rPr>
                <w:rFonts w:ascii="Times New Roman" w:eastAsia="맑은 고딕" w:hAnsi="Times New Roman" w:cs="Times New Roman"/>
                <w:szCs w:val="20"/>
              </w:rPr>
              <w:t>4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szCs w:val="20"/>
              </w:rPr>
              <w:t>20</w:t>
            </w:r>
            <w:r w:rsidRPr="00C147B6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szCs w:val="20"/>
              </w:rPr>
              <w:t>045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98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01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421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&lt;0.001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</w:tr>
      <w:tr w:rsidR="005743F5" w:rsidRPr="00C147B6" w:rsidTr="00667E30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5743F5" w:rsidRPr="00C147B6" w:rsidRDefault="005743F5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32948">
              <w:rPr>
                <w:rFonts w:ascii="Times New Roman" w:hAnsi="Times New Roman" w:cs="Times New Roman"/>
                <w:szCs w:val="20"/>
              </w:rPr>
              <w:t>Oxygen desaturation index (/h)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111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275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131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180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241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019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180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085</w:t>
            </w:r>
          </w:p>
        </w:tc>
      </w:tr>
      <w:tr w:rsidR="005743F5" w:rsidRPr="00C147B6" w:rsidTr="00667E30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5743F5" w:rsidRPr="00C147B6" w:rsidRDefault="005743F5" w:rsidP="00667E30">
            <w:pPr>
              <w:pStyle w:val="a3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Arousal index (/h)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szCs w:val="20"/>
              </w:rPr>
              <w:t>15</w:t>
            </w:r>
            <w:r w:rsidRPr="00C147B6">
              <w:rPr>
                <w:rFonts w:ascii="Times New Roman" w:eastAsia="맑은 고딕" w:hAnsi="Times New Roman" w:cs="Times New Roman"/>
                <w:szCs w:val="20"/>
              </w:rPr>
              <w:t>0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szCs w:val="20"/>
              </w:rPr>
              <w:t>170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1</w:t>
            </w:r>
            <w:r>
              <w:rPr>
                <w:rFonts w:ascii="Times New Roman" w:eastAsia="맑은 고딕" w:hAnsi="Times New Roman" w:cs="Times New Roman"/>
                <w:szCs w:val="20"/>
              </w:rPr>
              <w:t>7</w:t>
            </w:r>
            <w:r w:rsidRPr="00C147B6">
              <w:rPr>
                <w:rFonts w:ascii="Times New Roman" w:eastAsia="맑은 고딕" w:hAnsi="Times New Roman" w:cs="Times New Roman"/>
                <w:szCs w:val="20"/>
              </w:rPr>
              <w:t>6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szCs w:val="20"/>
              </w:rPr>
              <w:t>101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07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42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77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06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5743F5" w:rsidRPr="00C147B6" w:rsidTr="00667E30">
        <w:trPr>
          <w:cantSplit/>
        </w:trPr>
        <w:tc>
          <w:tcPr>
            <w:tcW w:w="3402" w:type="dxa"/>
            <w:shd w:val="clear" w:color="auto" w:fill="FFFFFF"/>
          </w:tcPr>
          <w:p w:rsidR="005743F5" w:rsidRPr="00C147B6" w:rsidRDefault="005743F5" w:rsidP="00667E30">
            <w:pPr>
              <w:pStyle w:val="a3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MCA MFV (cm/sec)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-0.232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22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108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92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-0.199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50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-0.185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70</w:t>
            </w:r>
          </w:p>
        </w:tc>
      </w:tr>
      <w:tr w:rsidR="005743F5" w:rsidRPr="00C147B6" w:rsidTr="00667E30">
        <w:trPr>
          <w:cantSplit/>
        </w:trPr>
        <w:tc>
          <w:tcPr>
            <w:tcW w:w="3402" w:type="dxa"/>
            <w:shd w:val="clear" w:color="auto" w:fill="FFFFFF"/>
          </w:tcPr>
          <w:p w:rsidR="005743F5" w:rsidRPr="00C147B6" w:rsidRDefault="005743F5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MRIR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138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177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–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–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73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03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302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03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</w:tr>
      <w:tr w:rsidR="005743F5" w:rsidRPr="00C147B6" w:rsidTr="00667E30">
        <w:trPr>
          <w:cantSplit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tabs>
                <w:tab w:val="center" w:pos="1701"/>
              </w:tabs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MCA PI</w:t>
            </w:r>
            <w:r w:rsidRPr="00C147B6">
              <w:rPr>
                <w:rFonts w:ascii="Times New Roman" w:hAnsi="Times New Roman" w:cs="Times New Roman"/>
                <w:szCs w:val="20"/>
              </w:rPr>
              <w:tab/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–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–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–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–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302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01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40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&lt;0.001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</w:tr>
      <w:tr w:rsidR="005743F5" w:rsidRPr="00C147B6" w:rsidTr="00667E30">
        <w:trPr>
          <w:cantSplit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tabs>
                <w:tab w:val="center" w:pos="1701"/>
              </w:tabs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WMH periventricular volum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i/>
                <w:szCs w:val="20"/>
              </w:rPr>
              <w:t>P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Total ePVS scor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i/>
                <w:szCs w:val="20"/>
              </w:rPr>
              <w:t>P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S ePVS </w:t>
            </w:r>
          </w:p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scor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i/>
                <w:szCs w:val="20"/>
              </w:rPr>
              <w:t>P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BG ePVS scor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i/>
                <w:szCs w:val="20"/>
              </w:rPr>
              <w:t>P</w:t>
            </w:r>
          </w:p>
        </w:tc>
      </w:tr>
      <w:tr w:rsidR="005743F5" w:rsidRPr="00C147B6" w:rsidTr="00667E30">
        <w:trPr>
          <w:cantSplit/>
          <w:trHeight w:val="196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tabs>
                <w:tab w:val="center" w:pos="1701"/>
              </w:tabs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Age (year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54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&lt;0.001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42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&lt;0.001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45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&lt;0.001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63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09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</w:tr>
      <w:tr w:rsidR="005743F5" w:rsidRPr="00C147B6" w:rsidTr="00667E30">
        <w:trPr>
          <w:cantSplit/>
        </w:trPr>
        <w:tc>
          <w:tcPr>
            <w:tcW w:w="3402" w:type="dxa"/>
            <w:shd w:val="clear" w:color="auto" w:fill="FFFFFF"/>
          </w:tcPr>
          <w:p w:rsidR="005743F5" w:rsidRPr="00C147B6" w:rsidRDefault="005743F5" w:rsidP="00667E30">
            <w:pPr>
              <w:pStyle w:val="a3"/>
              <w:tabs>
                <w:tab w:val="center" w:pos="1701"/>
              </w:tabs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Total sleep time (min)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-0.219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31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-0.136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185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-0.264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09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63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540</w:t>
            </w:r>
          </w:p>
        </w:tc>
      </w:tr>
      <w:tr w:rsidR="005743F5" w:rsidRPr="00C147B6" w:rsidTr="00667E30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5743F5" w:rsidRPr="00C147B6" w:rsidRDefault="005743F5" w:rsidP="00667E30">
            <w:pPr>
              <w:pStyle w:val="a3"/>
              <w:tabs>
                <w:tab w:val="center" w:pos="1701"/>
              </w:tabs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 xml:space="preserve">Sleep efficiency (%) 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-0.180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78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-0.121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39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-0.220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30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32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754</w:t>
            </w:r>
          </w:p>
        </w:tc>
      </w:tr>
      <w:tr w:rsidR="005743F5" w:rsidRPr="00C147B6" w:rsidTr="00667E30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5743F5" w:rsidRPr="00C147B6" w:rsidRDefault="005743F5" w:rsidP="00667E30">
            <w:pPr>
              <w:pStyle w:val="a3"/>
              <w:tabs>
                <w:tab w:val="center" w:pos="1701"/>
              </w:tabs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Stage N3 (%)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-0.143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161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-0.060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561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-0.062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544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-0.007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947</w:t>
            </w:r>
          </w:p>
        </w:tc>
      </w:tr>
      <w:tr w:rsidR="005743F5" w:rsidRPr="00C147B6" w:rsidTr="00667E30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5743F5" w:rsidRPr="00C147B6" w:rsidRDefault="005743F5" w:rsidP="00667E30">
            <w:pPr>
              <w:pStyle w:val="a3"/>
              <w:tabs>
                <w:tab w:val="center" w:pos="1701"/>
              </w:tabs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Apnea-hypopnea index (/h)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228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026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34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21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14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35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1</w:t>
            </w:r>
            <w:r>
              <w:rPr>
                <w:rFonts w:ascii="Times New Roman" w:eastAsia="맑은 고딕" w:hAnsi="Times New Roman" w:cs="Times New Roman"/>
                <w:szCs w:val="20"/>
              </w:rPr>
              <w:t>77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</w:t>
            </w:r>
            <w:r>
              <w:rPr>
                <w:rFonts w:ascii="Times New Roman" w:eastAsia="맑은 고딕" w:hAnsi="Times New Roman" w:cs="Times New Roman"/>
                <w:szCs w:val="20"/>
              </w:rPr>
              <w:t>83</w:t>
            </w:r>
          </w:p>
        </w:tc>
      </w:tr>
      <w:tr w:rsidR="005743F5" w:rsidRPr="00C147B6" w:rsidTr="00667E30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5743F5" w:rsidRPr="00C147B6" w:rsidRDefault="005743F5" w:rsidP="00667E30">
            <w:pPr>
              <w:pStyle w:val="a3"/>
              <w:tabs>
                <w:tab w:val="center" w:pos="1701"/>
              </w:tabs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Respiratory distress index (/h)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</w:t>
            </w:r>
            <w:r>
              <w:rPr>
                <w:rFonts w:ascii="Times New Roman" w:eastAsia="맑은 고딕" w:hAnsi="Times New Roman" w:cs="Times New Roman"/>
                <w:szCs w:val="20"/>
              </w:rPr>
              <w:t>44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1</w:t>
            </w:r>
            <w:r>
              <w:rPr>
                <w:rFonts w:ascii="Times New Roman" w:eastAsia="맑은 고딕" w:hAnsi="Times New Roman" w:cs="Times New Roman"/>
                <w:szCs w:val="20"/>
              </w:rPr>
              <w:t>6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19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32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197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53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1</w:t>
            </w:r>
            <w:r>
              <w:rPr>
                <w:rFonts w:ascii="Times New Roman" w:eastAsia="맑은 고딕" w:hAnsi="Times New Roman" w:cs="Times New Roman"/>
                <w:szCs w:val="20"/>
              </w:rPr>
              <w:t>84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</w:t>
            </w:r>
            <w:r>
              <w:rPr>
                <w:rFonts w:ascii="Times New Roman" w:eastAsia="맑은 고딕" w:hAnsi="Times New Roman" w:cs="Times New Roman"/>
                <w:szCs w:val="20"/>
              </w:rPr>
              <w:t>71</w:t>
            </w:r>
          </w:p>
        </w:tc>
      </w:tr>
      <w:tr w:rsidR="005743F5" w:rsidRPr="00C147B6" w:rsidTr="00667E30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5743F5" w:rsidRPr="00C147B6" w:rsidRDefault="005743F5" w:rsidP="00667E30">
            <w:pPr>
              <w:pStyle w:val="a3"/>
              <w:tabs>
                <w:tab w:val="center" w:pos="1701"/>
              </w:tabs>
              <w:rPr>
                <w:rFonts w:ascii="Times New Roman" w:hAnsi="Times New Roman" w:cs="Times New Roman"/>
                <w:szCs w:val="20"/>
              </w:rPr>
            </w:pPr>
            <w:r w:rsidRPr="00C32948">
              <w:rPr>
                <w:rFonts w:ascii="Times New Roman" w:hAnsi="Times New Roman" w:cs="Times New Roman"/>
                <w:szCs w:val="20"/>
              </w:rPr>
              <w:t>Oxygen desaturation index (/h)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</w:t>
            </w:r>
            <w:r>
              <w:rPr>
                <w:rFonts w:ascii="Times New Roman" w:eastAsia="맑은 고딕" w:hAnsi="Times New Roman" w:cs="Times New Roman"/>
                <w:szCs w:val="20"/>
              </w:rPr>
              <w:t>51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1</w:t>
            </w:r>
            <w:r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198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058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176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093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189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065</w:t>
            </w:r>
          </w:p>
        </w:tc>
      </w:tr>
      <w:tr w:rsidR="005743F5" w:rsidRPr="00C147B6" w:rsidTr="00667E30">
        <w:trPr>
          <w:cantSplit/>
        </w:trPr>
        <w:tc>
          <w:tcPr>
            <w:tcW w:w="3402" w:type="dxa"/>
            <w:shd w:val="clear" w:color="auto" w:fill="FFFFFF"/>
            <w:vAlign w:val="center"/>
          </w:tcPr>
          <w:p w:rsidR="005743F5" w:rsidRPr="00C147B6" w:rsidRDefault="005743F5" w:rsidP="00667E30">
            <w:pPr>
              <w:pStyle w:val="a3"/>
              <w:tabs>
                <w:tab w:val="center" w:pos="1701"/>
              </w:tabs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Arousal index (/h)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128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13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133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195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172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92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39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708</w:t>
            </w:r>
          </w:p>
        </w:tc>
      </w:tr>
      <w:tr w:rsidR="005743F5" w:rsidRPr="00C147B6" w:rsidTr="00667E30">
        <w:trPr>
          <w:cantSplit/>
        </w:trPr>
        <w:tc>
          <w:tcPr>
            <w:tcW w:w="3402" w:type="dxa"/>
            <w:shd w:val="clear" w:color="auto" w:fill="FFFFFF"/>
          </w:tcPr>
          <w:p w:rsidR="005743F5" w:rsidRPr="00C147B6" w:rsidRDefault="005743F5" w:rsidP="00667E30">
            <w:pPr>
              <w:pStyle w:val="a3"/>
              <w:tabs>
                <w:tab w:val="center" w:pos="1701"/>
              </w:tabs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MCA MFV (cm/sec)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-0.213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37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-0.130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05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-0.161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116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-0.049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635</w:t>
            </w:r>
          </w:p>
        </w:tc>
      </w:tr>
      <w:tr w:rsidR="005743F5" w:rsidRPr="00C147B6" w:rsidTr="00667E30">
        <w:trPr>
          <w:cantSplit/>
        </w:trPr>
        <w:tc>
          <w:tcPr>
            <w:tcW w:w="3402" w:type="dxa"/>
            <w:shd w:val="clear" w:color="auto" w:fill="FFFFFF"/>
          </w:tcPr>
          <w:p w:rsidR="005743F5" w:rsidRPr="00C147B6" w:rsidRDefault="005743F5" w:rsidP="00667E30">
            <w:pPr>
              <w:pStyle w:val="a3"/>
              <w:tabs>
                <w:tab w:val="center" w:pos="1701"/>
              </w:tabs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MRIR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301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03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377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&lt;0.001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70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08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434</w:t>
            </w:r>
          </w:p>
        </w:tc>
        <w:tc>
          <w:tcPr>
            <w:tcW w:w="1361" w:type="dxa"/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&lt;0.001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</w:tr>
      <w:tr w:rsidR="005743F5" w:rsidRPr="00C147B6" w:rsidTr="00667E30">
        <w:trPr>
          <w:cantSplit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tabs>
                <w:tab w:val="center" w:pos="1701"/>
              </w:tabs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MCA PI</w:t>
            </w:r>
            <w:r w:rsidRPr="00C147B6">
              <w:rPr>
                <w:rFonts w:ascii="Times New Roman" w:hAnsi="Times New Roman" w:cs="Times New Roman"/>
                <w:szCs w:val="20"/>
              </w:rPr>
              <w:tab/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416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&lt;0.001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412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&lt;0.001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432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&lt;0.001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67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/>
          </w:tcPr>
          <w:p w:rsidR="005743F5" w:rsidRPr="00C147B6" w:rsidRDefault="005743F5" w:rsidP="00667E30">
            <w:pPr>
              <w:pStyle w:val="a3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008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</w:tr>
    </w:tbl>
    <w:p w:rsidR="00A853A0" w:rsidRPr="005743F5" w:rsidRDefault="005743F5">
      <w:pPr>
        <w:rPr>
          <w:lang w:val="en"/>
        </w:rPr>
      </w:pPr>
      <w:r w:rsidRPr="00C147B6">
        <w:rPr>
          <w:rFonts w:ascii="Times New Roman" w:hAnsi="Times New Roman" w:cs="Times New Roman"/>
          <w:szCs w:val="20"/>
        </w:rPr>
        <w:t>MCA: middle cerebral artery, PI: pulsatility index, MRIR: mean middle cerebral artery resistance index ratio, WMH: white matter hyperintensity, ePVS: enlarged perivascular space, CS: centrum semiovale, BG: basal ganglia, and MFV: mean flow velocity.</w:t>
      </w:r>
      <w:r w:rsidRPr="00C147B6">
        <w:rPr>
          <w:rFonts w:ascii="Times New Roman" w:hAnsi="Times New Roman" w:cs="Times New Roman"/>
          <w:szCs w:val="20"/>
          <w:vertAlign w:val="superscript"/>
        </w:rPr>
        <w:t xml:space="preserve"> *</w:t>
      </w:r>
      <w:r w:rsidRPr="00C147B6">
        <w:rPr>
          <w:rFonts w:ascii="Times New Roman" w:hAnsi="Times New Roman" w:cs="Times New Roman"/>
          <w:i/>
          <w:szCs w:val="20"/>
        </w:rPr>
        <w:t>P</w:t>
      </w:r>
      <w:r w:rsidRPr="00C147B6">
        <w:rPr>
          <w:rFonts w:ascii="Times New Roman" w:hAnsi="Times New Roman" w:cs="Times New Roman"/>
          <w:szCs w:val="20"/>
        </w:rPr>
        <w:t xml:space="preserve">&lt;0.05 and </w:t>
      </w:r>
      <w:r w:rsidRPr="00C147B6">
        <w:rPr>
          <w:rFonts w:ascii="Times New Roman" w:hAnsi="Times New Roman" w:cs="Times New Roman"/>
          <w:szCs w:val="20"/>
          <w:vertAlign w:val="superscript"/>
        </w:rPr>
        <w:t>**</w:t>
      </w:r>
      <w:r w:rsidRPr="00C147B6">
        <w:rPr>
          <w:rFonts w:ascii="Times New Roman" w:hAnsi="Times New Roman" w:cs="Times New Roman"/>
          <w:i/>
          <w:szCs w:val="20"/>
        </w:rPr>
        <w:t>P</w:t>
      </w:r>
      <w:r w:rsidRPr="00C147B6">
        <w:rPr>
          <w:rFonts w:ascii="Times New Roman" w:hAnsi="Times New Roman" w:cs="Times New Roman"/>
          <w:szCs w:val="20"/>
        </w:rPr>
        <w:t>&lt;0.01.</w:t>
      </w:r>
    </w:p>
    <w:sectPr w:rsidR="00A853A0" w:rsidRPr="005743F5" w:rsidSect="005743F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758F" w:rsidRDefault="003E758F" w:rsidP="003E758F">
      <w:pPr>
        <w:spacing w:after="0" w:line="240" w:lineRule="auto"/>
      </w:pPr>
      <w:r>
        <w:separator/>
      </w:r>
    </w:p>
  </w:endnote>
  <w:endnote w:type="continuationSeparator" w:id="0">
    <w:p w:rsidR="003E758F" w:rsidRDefault="003E758F" w:rsidP="003E7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758F" w:rsidRDefault="003E758F" w:rsidP="003E758F">
      <w:pPr>
        <w:spacing w:after="0" w:line="240" w:lineRule="auto"/>
      </w:pPr>
      <w:r>
        <w:separator/>
      </w:r>
    </w:p>
  </w:footnote>
  <w:footnote w:type="continuationSeparator" w:id="0">
    <w:p w:rsidR="003E758F" w:rsidRDefault="003E758F" w:rsidP="003E75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3F5"/>
    <w:rsid w:val="003E758F"/>
    <w:rsid w:val="005743F5"/>
    <w:rsid w:val="00A85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317582-AA86-4784-BE92-C7FA4D785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43F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743F5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3E758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E758F"/>
  </w:style>
  <w:style w:type="paragraph" w:styleId="a5">
    <w:name w:val="footer"/>
    <w:basedOn w:val="a"/>
    <w:link w:val="Char0"/>
    <w:uiPriority w:val="99"/>
    <w:unhideWhenUsed/>
    <w:rsid w:val="003E758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E75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2</cp:revision>
  <dcterms:created xsi:type="dcterms:W3CDTF">2021-11-03T05:40:00Z</dcterms:created>
  <dcterms:modified xsi:type="dcterms:W3CDTF">2021-11-03T05:43:00Z</dcterms:modified>
</cp:coreProperties>
</file>